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522" w:rsidRPr="00512411" w:rsidRDefault="00887522" w:rsidP="00887522">
      <w:pPr>
        <w:rPr>
          <w:rFonts w:ascii="Times New Roman" w:hAnsi="Times New Roman" w:cs="Times New Roman"/>
          <w:b/>
          <w:szCs w:val="21"/>
        </w:rPr>
      </w:pPr>
      <w:r w:rsidRPr="00512411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Table S</w:t>
      </w:r>
      <w:r w:rsidR="00512411" w:rsidRPr="00512411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2</w:t>
      </w:r>
      <w:r w:rsidRPr="00512411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 xml:space="preserve">. </w:t>
      </w:r>
      <w:proofErr w:type="gramStart"/>
      <w:r w:rsidRPr="00512411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 xml:space="preserve">Overlap of predicted target genes of </w:t>
      </w:r>
      <w:r w:rsidRPr="00512411">
        <w:rPr>
          <w:rFonts w:ascii="Times New Roman" w:hAnsi="Times New Roman" w:cs="Times New Roman"/>
          <w:b/>
          <w:szCs w:val="21"/>
        </w:rPr>
        <w:t>miR-4653-3p</w:t>
      </w:r>
      <w:r w:rsidRPr="00512411">
        <w:rPr>
          <w:rFonts w:ascii="Times New Roman" w:hAnsi="Times New Roman" w:cs="Times New Roman" w:hint="eastAsia"/>
          <w:b/>
          <w:szCs w:val="21"/>
        </w:rPr>
        <w:t xml:space="preserve"> by </w:t>
      </w:r>
      <w:r w:rsidR="00D76C16">
        <w:rPr>
          <w:rFonts w:ascii="Times New Roman" w:hAnsi="Times New Roman" w:cs="Times New Roman" w:hint="eastAsia"/>
          <w:b/>
          <w:szCs w:val="21"/>
        </w:rPr>
        <w:t>3</w:t>
      </w:r>
      <w:r w:rsidRPr="00512411">
        <w:rPr>
          <w:rFonts w:ascii="Times New Roman" w:hAnsi="Times New Roman" w:cs="Times New Roman" w:hint="eastAsia"/>
          <w:b/>
          <w:szCs w:val="21"/>
        </w:rPr>
        <w:t xml:space="preserve"> databases (</w:t>
      </w:r>
      <w:proofErr w:type="spellStart"/>
      <w:r w:rsidRPr="00512411">
        <w:rPr>
          <w:rFonts w:ascii="Times New Roman" w:hAnsi="Times New Roman" w:cs="Times New Roman"/>
          <w:b/>
          <w:szCs w:val="21"/>
        </w:rPr>
        <w:t>miRDB</w:t>
      </w:r>
      <w:proofErr w:type="spellEnd"/>
      <w:r w:rsidRPr="00512411">
        <w:rPr>
          <w:rFonts w:ascii="Times New Roman" w:hAnsi="Times New Roman" w:cs="Times New Roman" w:hint="eastAsia"/>
          <w:b/>
          <w:szCs w:val="21"/>
        </w:rPr>
        <w:t xml:space="preserve">, </w:t>
      </w:r>
      <w:proofErr w:type="spellStart"/>
      <w:r w:rsidRPr="00512411">
        <w:rPr>
          <w:rFonts w:ascii="Times New Roman" w:hAnsi="Times New Roman" w:cs="Times New Roman"/>
          <w:b/>
          <w:szCs w:val="21"/>
        </w:rPr>
        <w:t>TargetScan</w:t>
      </w:r>
      <w:proofErr w:type="spellEnd"/>
      <w:r w:rsidRPr="00512411">
        <w:rPr>
          <w:rFonts w:ascii="Times New Roman" w:hAnsi="Times New Roman" w:cs="Times New Roman" w:hint="eastAsia"/>
          <w:b/>
          <w:szCs w:val="21"/>
        </w:rPr>
        <w:t xml:space="preserve"> and </w:t>
      </w:r>
      <w:r w:rsidRPr="00512411">
        <w:rPr>
          <w:rFonts w:ascii="Times New Roman" w:hAnsi="Times New Roman" w:cs="Times New Roman"/>
          <w:b/>
          <w:szCs w:val="21"/>
        </w:rPr>
        <w:t>DIANA</w:t>
      </w:r>
      <w:r w:rsidRPr="00512411">
        <w:rPr>
          <w:rFonts w:ascii="Times New Roman" w:hAnsi="Times New Roman" w:cs="Times New Roman" w:hint="eastAsia"/>
          <w:b/>
          <w:szCs w:val="21"/>
        </w:rPr>
        <w:t xml:space="preserve">) </w:t>
      </w:r>
      <w:r w:rsidRPr="00512411">
        <w:rPr>
          <w:rFonts w:ascii="Times New Roman" w:hAnsi="Times New Roman" w:cs="Times New Roman" w:hint="eastAsia"/>
          <w:b/>
          <w:szCs w:val="21"/>
          <w:vertAlign w:val="superscript"/>
        </w:rPr>
        <w:t>a</w:t>
      </w:r>
      <w:r w:rsidRPr="00512411">
        <w:rPr>
          <w:rFonts w:ascii="Times New Roman" w:hAnsi="Times New Roman" w:cs="Times New Roman" w:hint="eastAsia"/>
          <w:b/>
          <w:szCs w:val="21"/>
        </w:rPr>
        <w:t>.</w:t>
      </w:r>
      <w:proofErr w:type="gramEnd"/>
    </w:p>
    <w:tbl>
      <w:tblPr>
        <w:tblW w:w="8330" w:type="dxa"/>
        <w:tblLook w:val="04A0" w:firstRow="1" w:lastRow="0" w:firstColumn="1" w:lastColumn="0" w:noHBand="0" w:noVBand="1"/>
      </w:tblPr>
      <w:tblGrid>
        <w:gridCol w:w="1526"/>
        <w:gridCol w:w="6804"/>
      </w:tblGrid>
      <w:tr w:rsidR="00B631A6" w:rsidRPr="00512411" w:rsidTr="00306273">
        <w:trPr>
          <w:trHeight w:val="300"/>
        </w:trPr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Gene symbol</w:t>
            </w:r>
          </w:p>
        </w:tc>
        <w:tc>
          <w:tcPr>
            <w:tcW w:w="6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AA3367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 xml:space="preserve">Gene </w:t>
            </w:r>
            <w:r w:rsidR="00AA3367">
              <w:rPr>
                <w:rFonts w:ascii="Times New Roman" w:eastAsia="SimSun" w:hAnsi="Times New Roman" w:cs="Times New Roman" w:hint="eastAsia"/>
                <w:b/>
                <w:kern w:val="0"/>
                <w:sz w:val="22"/>
              </w:rPr>
              <w:t>n</w:t>
            </w:r>
            <w:r w:rsidRPr="00512411">
              <w:rPr>
                <w:rFonts w:ascii="Times New Roman" w:eastAsia="SimSun" w:hAnsi="Times New Roman" w:cs="Times New Roman"/>
                <w:b/>
                <w:kern w:val="0"/>
                <w:sz w:val="22"/>
              </w:rPr>
              <w:t>ame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PPP2C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protein phosphatase 2, catalytic subunit, alpha isozyme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SRSF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serine/arginine-rich splicing factor 4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TBC1D1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TBC1 domain family, member 12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IGF2BP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insulin-like growth factor 2 mRNA binding protein 2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TM9SF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transmembrane 9 superfamily protein member 4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SEPT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septin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7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IPO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importin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5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CADM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cell adhesion molecule 2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WDR1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WD repeat domain 11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AHCTF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AT hook containing transcription factor 1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MYT1L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myelin transcription factor 1-like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TTC3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tetratricopeptide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repeat domain 37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SAMD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sterile alpha motif domain containing 9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NIPBL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Nipped-B homolog (Drosophila)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ACTR1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ARP1 actin-related protein 1 homolog A, </w:t>
            </w: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centractin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alpha (yeast)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SEMA6D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sema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domain, transmembrane domain (TM), and cytoplasmic domain, (</w:t>
            </w: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semaphorin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) 6D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FRS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fibroblast growth factor receptor substrate 2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CYTH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cytohesin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3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FAM171A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family with sequence similarity 171, member A1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MYR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myelin regulatory factor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PTPR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protein tyrosine phosphatase, receptor type, B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ZNF529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zinc finger protein 529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DMD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dystrophin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KIAA035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KIAA0355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SMEK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SMEK homolog 2, suppressor of mek1 (</w:t>
            </w: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Dictyostelium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)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TAF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TAF1 RNA polymerase II, TATA box binding protein (TBP)-associated factor, 250kDa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NDUFB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NADH dehydrogenase (ubiquinone) 1 beta </w:t>
            </w: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subcomplex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, 5, 16kDa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ZFHX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zinc finger </w:t>
            </w: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homeobox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4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CCBE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collagen and calcium binding EGF domains 1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HNRNPU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heterogeneous nuclear ribonucleoprotein U (scaffold attachment factor A)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TSLP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thymic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stromal </w:t>
            </w: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lymphopoietin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GD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guanine deaminase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NFASC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neurofascin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PLAGL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pleiomorphic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adenoma gene-like 2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COL3A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collagen, type III, alpha 1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UBE2W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ubiquitin-conjugating enzyme E2W (putative)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ITPR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inositol 1,4,5-trisphosphate receptor, type 3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KRT4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keratin 40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MAGEB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melanoma antigen family B, 6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lastRenderedPageBreak/>
              <w:t>GOLT1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golgi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transport 1B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DERL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derlin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2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AP1S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adaptor-related protein complex 1, sigma 3 subunit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TAF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TAF4 RNA polymerase II, TATA box binding protein (TBP)-associated factor, 135kDa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TMEM200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transmembrane protein 200A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PUR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purine-rich element binding protein A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RPL3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ribosomal protein L37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SYT15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synaptotagmin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XV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TAGAP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T-cell activation </w:t>
            </w: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RhoGTPase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activating protein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SRB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S1 RNA binding domain 1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AH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aryl hydrocarbon receptor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TXNDC16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thioredoxin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domain containing 16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TRIM27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tripartite motif containing 27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NUP50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nucleoporin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50kDa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IQGAP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IQ motif containing </w:t>
            </w: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GTPase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activating protein 1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STIM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stromal interaction molecule 2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TFDP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transcription factor Dp-2 (E2F dimerization partner 2)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RAB4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RAB4A, member RAS oncogene family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ZBTB3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zinc finger and BTB domain containing 34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KMT2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lysine (K)-specific </w:t>
            </w: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methyltransferase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2A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ABH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abhydrolase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domain containing 4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BZW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basic leucine zipper and W2 domains 1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GTF3C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general transcription factor IIIC, polypeptide 3, 102kDa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PHYHIPL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phytanoyl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CoA 2-hydroxylase interacting protein-like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DRD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dopamine receptor D1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MLLT1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myeloid/lymphoid or mixed-lineage leukemia (</w:t>
            </w: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trithorax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homolog, Drosophila); </w:t>
            </w: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translocated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to, 11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STOX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storkhead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box 1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PDGF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platelet-derived growth factor beta polypeptide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TSTD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thiosulfate </w:t>
            </w: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sulfurtransferase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(</w:t>
            </w: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rhodanese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)-like domain containing 2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RBM4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RNA binding motif protein 43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AHCYL2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adenosylhomocysteinase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-like 2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SRGN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serglycin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RNF4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ring finger protein 44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PRKAA1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protein kinase, AMP-activated, alpha 1 catalytic subunit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SIX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SIX </w:t>
            </w: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homeobox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4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FZD4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frizzled family receptor 4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ZYG11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zyg-11 family member B, cell cycle regulator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PCDHB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proofErr w:type="spellStart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protocadherin</w:t>
            </w:r>
            <w:proofErr w:type="spellEnd"/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 beta 3 </w:t>
            </w:r>
          </w:p>
        </w:tc>
      </w:tr>
      <w:tr w:rsidR="00B631A6" w:rsidRPr="00512411" w:rsidTr="00306273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S100A3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S100 calcium binding protein A3 </w:t>
            </w:r>
          </w:p>
        </w:tc>
      </w:tr>
      <w:tr w:rsidR="00B631A6" w:rsidRPr="00512411" w:rsidTr="00306273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631A6" w:rsidRPr="00512411" w:rsidRDefault="00B631A6" w:rsidP="00306273">
            <w:pPr>
              <w:widowControl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>PMP22</w:t>
            </w:r>
          </w:p>
        </w:tc>
        <w:tc>
          <w:tcPr>
            <w:tcW w:w="6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1A6" w:rsidRPr="00512411" w:rsidRDefault="00B631A6" w:rsidP="001965E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512411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peripheral myelin protein 22 </w:t>
            </w:r>
          </w:p>
        </w:tc>
      </w:tr>
    </w:tbl>
    <w:p w:rsidR="00EA7B9D" w:rsidRPr="00512411" w:rsidRDefault="00887522" w:rsidP="005F575B">
      <w:pPr>
        <w:rPr>
          <w:rFonts w:ascii="Times New Roman" w:hAnsi="Times New Roman" w:cs="Times New Roman"/>
          <w:b/>
          <w:sz w:val="20"/>
          <w:szCs w:val="20"/>
        </w:rPr>
      </w:pPr>
      <w:proofErr w:type="gramStart"/>
      <w:r w:rsidRPr="001773BF">
        <w:rPr>
          <w:rFonts w:ascii="Times New Roman" w:eastAsia="SimSun" w:hAnsi="Times New Roman" w:cs="Times New Roman" w:hint="eastAsia"/>
          <w:bCs/>
          <w:kern w:val="0"/>
          <w:szCs w:val="21"/>
          <w:vertAlign w:val="superscript"/>
        </w:rPr>
        <w:t>a</w:t>
      </w:r>
      <w:proofErr w:type="gramEnd"/>
      <w:r w:rsidRPr="001773BF">
        <w:rPr>
          <w:rFonts w:ascii="Times New Roman" w:eastAsia="SimSun" w:hAnsi="Times New Roman" w:cs="Times New Roman" w:hint="eastAsia"/>
          <w:bCs/>
          <w:kern w:val="0"/>
          <w:szCs w:val="21"/>
        </w:rPr>
        <w:t xml:space="preserve"> </w:t>
      </w:r>
      <w:bookmarkStart w:id="0" w:name="OLE_LINK7"/>
      <w:bookmarkStart w:id="1" w:name="OLE_LINK8"/>
      <w:r w:rsidR="001773BF" w:rsidRPr="001773BF">
        <w:rPr>
          <w:rFonts w:ascii="Times New Roman" w:eastAsia="SimSun" w:hAnsi="Times New Roman" w:cs="Times New Roman" w:hint="eastAsia"/>
          <w:bCs/>
          <w:kern w:val="0"/>
          <w:szCs w:val="21"/>
        </w:rPr>
        <w:t>M</w:t>
      </w:r>
      <w:r w:rsidRPr="00512411">
        <w:rPr>
          <w:rFonts w:ascii="Times New Roman" w:hAnsi="Times New Roman" w:cs="Times New Roman"/>
          <w:szCs w:val="21"/>
        </w:rPr>
        <w:t>iR-4653-3p-targeted genes</w:t>
      </w:r>
      <w:r w:rsidRPr="00512411">
        <w:rPr>
          <w:rFonts w:ascii="Times New Roman" w:eastAsia="SimSun" w:hAnsi="Times New Roman" w:cs="Times New Roman" w:hint="eastAsia"/>
          <w:bCs/>
          <w:kern w:val="0"/>
          <w:szCs w:val="21"/>
        </w:rPr>
        <w:t xml:space="preserve"> w</w:t>
      </w:r>
      <w:r w:rsidRPr="001773BF">
        <w:rPr>
          <w:rFonts w:ascii="Times New Roman" w:eastAsia="SimSun" w:hAnsi="Times New Roman" w:cs="Times New Roman"/>
          <w:bCs/>
          <w:kern w:val="0"/>
          <w:szCs w:val="21"/>
        </w:rPr>
        <w:t xml:space="preserve">ere predicted in </w:t>
      </w:r>
      <w:r w:rsidR="00D76C16">
        <w:rPr>
          <w:rFonts w:ascii="Times New Roman" w:eastAsia="SimSun" w:hAnsi="Times New Roman" w:cs="Times New Roman" w:hint="eastAsia"/>
          <w:bCs/>
          <w:kern w:val="0"/>
          <w:szCs w:val="21"/>
        </w:rPr>
        <w:t>3</w:t>
      </w:r>
      <w:r w:rsidRPr="001773BF">
        <w:rPr>
          <w:rFonts w:ascii="Times New Roman" w:eastAsia="SimSun" w:hAnsi="Times New Roman" w:cs="Times New Roman"/>
          <w:bCs/>
          <w:kern w:val="0"/>
          <w:szCs w:val="21"/>
        </w:rPr>
        <w:t xml:space="preserve"> databases: 144 in </w:t>
      </w:r>
      <w:proofErr w:type="spellStart"/>
      <w:r w:rsidRPr="001773BF">
        <w:rPr>
          <w:rFonts w:ascii="Times New Roman" w:eastAsia="SimSun" w:hAnsi="Times New Roman" w:cs="Times New Roman"/>
          <w:bCs/>
          <w:kern w:val="0"/>
          <w:szCs w:val="21"/>
        </w:rPr>
        <w:t>miRDB</w:t>
      </w:r>
      <w:proofErr w:type="spellEnd"/>
      <w:r w:rsidRPr="001773BF">
        <w:rPr>
          <w:rFonts w:ascii="Times New Roman" w:eastAsia="SimSun" w:hAnsi="Times New Roman" w:cs="Times New Roman"/>
          <w:bCs/>
          <w:kern w:val="0"/>
          <w:szCs w:val="21"/>
        </w:rPr>
        <w:t xml:space="preserve"> (MirTarget2, </w:t>
      </w:r>
      <w:r w:rsidRPr="001773BF">
        <w:rPr>
          <w:rFonts w:ascii="Times New Roman" w:hAnsi="Times New Roman" w:cs="Times New Roman"/>
        </w:rPr>
        <w:t>http://mirdb.org/miRDB/</w:t>
      </w:r>
      <w:r w:rsidRPr="001773BF">
        <w:rPr>
          <w:rFonts w:ascii="Times New Roman" w:eastAsia="SimSun" w:hAnsi="Times New Roman" w:cs="Times New Roman"/>
          <w:bCs/>
          <w:kern w:val="0"/>
          <w:szCs w:val="21"/>
        </w:rPr>
        <w:t xml:space="preserve">), 3221 in </w:t>
      </w:r>
      <w:proofErr w:type="spellStart"/>
      <w:r w:rsidRPr="001773BF">
        <w:rPr>
          <w:rFonts w:ascii="Times New Roman" w:eastAsia="SimSun" w:hAnsi="Times New Roman" w:cs="Times New Roman"/>
          <w:bCs/>
          <w:kern w:val="0"/>
          <w:szCs w:val="21"/>
        </w:rPr>
        <w:t>TargetScan</w:t>
      </w:r>
      <w:proofErr w:type="spellEnd"/>
      <w:r w:rsidRPr="001773BF">
        <w:rPr>
          <w:rFonts w:ascii="Times New Roman" w:eastAsia="SimSun" w:hAnsi="Times New Roman" w:cs="Times New Roman"/>
          <w:bCs/>
          <w:kern w:val="0"/>
          <w:szCs w:val="21"/>
        </w:rPr>
        <w:t xml:space="preserve"> (TargetScan7.1, </w:t>
      </w:r>
      <w:r w:rsidRPr="001773BF">
        <w:rPr>
          <w:rFonts w:ascii="Times New Roman" w:hAnsi="Times New Roman" w:cs="Times New Roman"/>
        </w:rPr>
        <w:t>http://www.targetscan.org/</w:t>
      </w:r>
      <w:r w:rsidRPr="001773BF">
        <w:rPr>
          <w:rFonts w:ascii="Times New Roman" w:eastAsia="SimSun" w:hAnsi="Times New Roman" w:cs="Times New Roman"/>
          <w:bCs/>
          <w:kern w:val="0"/>
          <w:szCs w:val="21"/>
        </w:rPr>
        <w:t xml:space="preserve">) and </w:t>
      </w:r>
      <w:r w:rsidRPr="001773BF">
        <w:rPr>
          <w:rFonts w:ascii="Times New Roman" w:eastAsia="SimSun" w:hAnsi="Times New Roman" w:cs="Times New Roman"/>
          <w:bCs/>
          <w:kern w:val="0"/>
          <w:szCs w:val="21"/>
        </w:rPr>
        <w:lastRenderedPageBreak/>
        <w:t xml:space="preserve">530 in DIANA (MICROT </w:t>
      </w:r>
      <w:proofErr w:type="spellStart"/>
      <w:r w:rsidRPr="001773BF">
        <w:rPr>
          <w:rFonts w:ascii="Times New Roman" w:eastAsia="SimSun" w:hAnsi="Times New Roman" w:cs="Times New Roman"/>
          <w:bCs/>
          <w:kern w:val="0"/>
          <w:szCs w:val="21"/>
        </w:rPr>
        <w:t>MicroT</w:t>
      </w:r>
      <w:proofErr w:type="spellEnd"/>
      <w:r w:rsidRPr="001773BF">
        <w:rPr>
          <w:rFonts w:ascii="Times New Roman" w:eastAsia="SimSun" w:hAnsi="Times New Roman" w:cs="Times New Roman"/>
          <w:bCs/>
          <w:kern w:val="0"/>
          <w:szCs w:val="21"/>
        </w:rPr>
        <w:t xml:space="preserve">-CDS, http://diana.imis.athena-innovation.gr/DianaTools/index.php). </w:t>
      </w:r>
      <w:r w:rsidR="00512411" w:rsidRPr="001773BF">
        <w:rPr>
          <w:rFonts w:ascii="Times New Roman" w:eastAsia="SimSun" w:hAnsi="Times New Roman" w:cs="Times New Roman"/>
          <w:bCs/>
          <w:kern w:val="0"/>
          <w:szCs w:val="21"/>
        </w:rPr>
        <w:t xml:space="preserve">The </w:t>
      </w:r>
      <w:r w:rsidRPr="001773BF">
        <w:rPr>
          <w:rFonts w:ascii="Times New Roman" w:eastAsia="SimSun" w:hAnsi="Times New Roman" w:cs="Times New Roman"/>
          <w:bCs/>
          <w:kern w:val="0"/>
          <w:szCs w:val="21"/>
        </w:rPr>
        <w:t>79 common predicted genes were listed here.</w:t>
      </w:r>
      <w:bookmarkEnd w:id="0"/>
      <w:bookmarkEnd w:id="1"/>
      <w:r w:rsidR="005F575B" w:rsidRPr="00512411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2" w:name="_GoBack"/>
      <w:bookmarkEnd w:id="2"/>
    </w:p>
    <w:sectPr w:rsidR="00EA7B9D" w:rsidRPr="00512411" w:rsidSect="003B3FE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1793" w:rsidRDefault="00461793" w:rsidP="005573E8">
      <w:r>
        <w:separator/>
      </w:r>
    </w:p>
  </w:endnote>
  <w:endnote w:type="continuationSeparator" w:id="0">
    <w:p w:rsidR="00461793" w:rsidRDefault="00461793" w:rsidP="00557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2237882"/>
      <w:docPartObj>
        <w:docPartGallery w:val="Page Numbers (Bottom of Page)"/>
        <w:docPartUnique/>
      </w:docPartObj>
    </w:sdtPr>
    <w:sdtEndPr/>
    <w:sdtContent>
      <w:p w:rsidR="00EA7B9D" w:rsidRDefault="007654F4">
        <w:pPr>
          <w:pStyle w:val="Footer"/>
          <w:jc w:val="center"/>
        </w:pPr>
        <w:r>
          <w:fldChar w:fldCharType="begin"/>
        </w:r>
        <w:r w:rsidR="00795C1A">
          <w:instrText xml:space="preserve"> PAGE   \* MERGEFORMAT </w:instrText>
        </w:r>
        <w:r>
          <w:fldChar w:fldCharType="separate"/>
        </w:r>
        <w:r w:rsidR="005F575B" w:rsidRPr="005F575B">
          <w:rPr>
            <w:noProof/>
            <w:lang w:val="zh-CN"/>
          </w:rPr>
          <w:t>3</w:t>
        </w:r>
        <w:r>
          <w:rPr>
            <w:noProof/>
            <w:lang w:val="zh-CN"/>
          </w:rPr>
          <w:fldChar w:fldCharType="end"/>
        </w:r>
      </w:p>
    </w:sdtContent>
  </w:sdt>
  <w:p w:rsidR="00EA7B9D" w:rsidRDefault="00EA7B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1793" w:rsidRDefault="00461793" w:rsidP="005573E8">
      <w:r>
        <w:separator/>
      </w:r>
    </w:p>
  </w:footnote>
  <w:footnote w:type="continuationSeparator" w:id="0">
    <w:p w:rsidR="00461793" w:rsidRDefault="00461793" w:rsidP="005573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3E8"/>
    <w:rsid w:val="000116AA"/>
    <w:rsid w:val="00014306"/>
    <w:rsid w:val="000157A3"/>
    <w:rsid w:val="000362DF"/>
    <w:rsid w:val="00047F09"/>
    <w:rsid w:val="00090998"/>
    <w:rsid w:val="000C1918"/>
    <w:rsid w:val="000C3533"/>
    <w:rsid w:val="0012762E"/>
    <w:rsid w:val="00175229"/>
    <w:rsid w:val="00175737"/>
    <w:rsid w:val="00175C9B"/>
    <w:rsid w:val="001773BF"/>
    <w:rsid w:val="001910C3"/>
    <w:rsid w:val="00195FB0"/>
    <w:rsid w:val="001965EB"/>
    <w:rsid w:val="001B2E60"/>
    <w:rsid w:val="001B4A72"/>
    <w:rsid w:val="001C723F"/>
    <w:rsid w:val="001F1C8F"/>
    <w:rsid w:val="002015E9"/>
    <w:rsid w:val="00216B79"/>
    <w:rsid w:val="002425FD"/>
    <w:rsid w:val="00286344"/>
    <w:rsid w:val="002C5B00"/>
    <w:rsid w:val="002F58CE"/>
    <w:rsid w:val="00302B47"/>
    <w:rsid w:val="00304FEF"/>
    <w:rsid w:val="00306273"/>
    <w:rsid w:val="0031263C"/>
    <w:rsid w:val="00313E01"/>
    <w:rsid w:val="00336B5C"/>
    <w:rsid w:val="00343C58"/>
    <w:rsid w:val="00344B82"/>
    <w:rsid w:val="0039578C"/>
    <w:rsid w:val="003B3FE6"/>
    <w:rsid w:val="003C3D82"/>
    <w:rsid w:val="003D5202"/>
    <w:rsid w:val="003E3C8A"/>
    <w:rsid w:val="00441AE1"/>
    <w:rsid w:val="0044546B"/>
    <w:rsid w:val="00461793"/>
    <w:rsid w:val="0046688D"/>
    <w:rsid w:val="004922CA"/>
    <w:rsid w:val="004D1733"/>
    <w:rsid w:val="004E1AAE"/>
    <w:rsid w:val="004E502A"/>
    <w:rsid w:val="004F5AFB"/>
    <w:rsid w:val="004F6186"/>
    <w:rsid w:val="00507A50"/>
    <w:rsid w:val="00512411"/>
    <w:rsid w:val="0051311C"/>
    <w:rsid w:val="00521ADD"/>
    <w:rsid w:val="00544637"/>
    <w:rsid w:val="005573E8"/>
    <w:rsid w:val="00563B36"/>
    <w:rsid w:val="00582B32"/>
    <w:rsid w:val="0059132B"/>
    <w:rsid w:val="005A3B2E"/>
    <w:rsid w:val="005A5A0C"/>
    <w:rsid w:val="005F09EF"/>
    <w:rsid w:val="005F575B"/>
    <w:rsid w:val="00610C33"/>
    <w:rsid w:val="00635034"/>
    <w:rsid w:val="0065396D"/>
    <w:rsid w:val="0065445C"/>
    <w:rsid w:val="00657733"/>
    <w:rsid w:val="00691645"/>
    <w:rsid w:val="006A25B7"/>
    <w:rsid w:val="006A4121"/>
    <w:rsid w:val="006D2305"/>
    <w:rsid w:val="006F0D38"/>
    <w:rsid w:val="0070510B"/>
    <w:rsid w:val="00712559"/>
    <w:rsid w:val="00712862"/>
    <w:rsid w:val="00725516"/>
    <w:rsid w:val="007276D3"/>
    <w:rsid w:val="0073429F"/>
    <w:rsid w:val="0074004E"/>
    <w:rsid w:val="00747C2B"/>
    <w:rsid w:val="00755417"/>
    <w:rsid w:val="0075792C"/>
    <w:rsid w:val="007654F4"/>
    <w:rsid w:val="00781B20"/>
    <w:rsid w:val="00784C35"/>
    <w:rsid w:val="00790063"/>
    <w:rsid w:val="00795C1A"/>
    <w:rsid w:val="007B42C2"/>
    <w:rsid w:val="007E318E"/>
    <w:rsid w:val="007F641A"/>
    <w:rsid w:val="008056B7"/>
    <w:rsid w:val="00811F46"/>
    <w:rsid w:val="008305F5"/>
    <w:rsid w:val="00831867"/>
    <w:rsid w:val="008341A1"/>
    <w:rsid w:val="0085665C"/>
    <w:rsid w:val="00857106"/>
    <w:rsid w:val="00866235"/>
    <w:rsid w:val="0087083E"/>
    <w:rsid w:val="00887522"/>
    <w:rsid w:val="008C7244"/>
    <w:rsid w:val="008D796A"/>
    <w:rsid w:val="00905444"/>
    <w:rsid w:val="009340F3"/>
    <w:rsid w:val="00947C4E"/>
    <w:rsid w:val="00987BC8"/>
    <w:rsid w:val="009B3784"/>
    <w:rsid w:val="009D0387"/>
    <w:rsid w:val="00A02653"/>
    <w:rsid w:val="00A30BE6"/>
    <w:rsid w:val="00A46C58"/>
    <w:rsid w:val="00A62692"/>
    <w:rsid w:val="00A7173E"/>
    <w:rsid w:val="00A72B20"/>
    <w:rsid w:val="00AA325A"/>
    <w:rsid w:val="00AA3367"/>
    <w:rsid w:val="00AB186B"/>
    <w:rsid w:val="00AB1B1B"/>
    <w:rsid w:val="00AB3D69"/>
    <w:rsid w:val="00AD743E"/>
    <w:rsid w:val="00B01A66"/>
    <w:rsid w:val="00B17E27"/>
    <w:rsid w:val="00B631A6"/>
    <w:rsid w:val="00B70C53"/>
    <w:rsid w:val="00BA405C"/>
    <w:rsid w:val="00C06A04"/>
    <w:rsid w:val="00C10EB4"/>
    <w:rsid w:val="00C2539C"/>
    <w:rsid w:val="00C41940"/>
    <w:rsid w:val="00C476F8"/>
    <w:rsid w:val="00C55114"/>
    <w:rsid w:val="00C74B50"/>
    <w:rsid w:val="00C91672"/>
    <w:rsid w:val="00CA50AD"/>
    <w:rsid w:val="00CD7A8E"/>
    <w:rsid w:val="00D0160E"/>
    <w:rsid w:val="00D06CAB"/>
    <w:rsid w:val="00D11372"/>
    <w:rsid w:val="00D503FD"/>
    <w:rsid w:val="00D66470"/>
    <w:rsid w:val="00D76C16"/>
    <w:rsid w:val="00D866A7"/>
    <w:rsid w:val="00D923EB"/>
    <w:rsid w:val="00DA157E"/>
    <w:rsid w:val="00DB2ADB"/>
    <w:rsid w:val="00DC3168"/>
    <w:rsid w:val="00DD417A"/>
    <w:rsid w:val="00DD5533"/>
    <w:rsid w:val="00DE748E"/>
    <w:rsid w:val="00DF0BC0"/>
    <w:rsid w:val="00DF7777"/>
    <w:rsid w:val="00E03696"/>
    <w:rsid w:val="00E12B74"/>
    <w:rsid w:val="00E457BB"/>
    <w:rsid w:val="00E51A72"/>
    <w:rsid w:val="00E52502"/>
    <w:rsid w:val="00E64D27"/>
    <w:rsid w:val="00EA3675"/>
    <w:rsid w:val="00EA7B9D"/>
    <w:rsid w:val="00ED5DBD"/>
    <w:rsid w:val="00F15649"/>
    <w:rsid w:val="00F24E8A"/>
    <w:rsid w:val="00F53E3C"/>
    <w:rsid w:val="00F8697A"/>
    <w:rsid w:val="00F94957"/>
    <w:rsid w:val="00FA418E"/>
    <w:rsid w:val="00FD513B"/>
    <w:rsid w:val="00FE65B3"/>
    <w:rsid w:val="00FF5B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73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73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73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73E8"/>
    <w:rPr>
      <w:sz w:val="18"/>
      <w:szCs w:val="18"/>
    </w:rPr>
  </w:style>
  <w:style w:type="table" w:styleId="TableGrid">
    <w:name w:val="Table Grid"/>
    <w:basedOn w:val="TableNormal"/>
    <w:uiPriority w:val="59"/>
    <w:rsid w:val="005573E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73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73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73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73E8"/>
    <w:rPr>
      <w:sz w:val="18"/>
      <w:szCs w:val="18"/>
    </w:rPr>
  </w:style>
  <w:style w:type="table" w:styleId="TableGrid">
    <w:name w:val="Table Grid"/>
    <w:basedOn w:val="TableNormal"/>
    <w:uiPriority w:val="59"/>
    <w:rsid w:val="005573E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94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6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3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AF3731-C191-4D2F-8DDA-D98260194E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1</Words>
  <Characters>337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3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VELU</cp:lastModifiedBy>
  <cp:revision>5</cp:revision>
  <cp:lastPrinted>2015-11-04T07:40:00Z</cp:lastPrinted>
  <dcterms:created xsi:type="dcterms:W3CDTF">2016-08-11T06:54:00Z</dcterms:created>
  <dcterms:modified xsi:type="dcterms:W3CDTF">2016-08-13T06:27:00Z</dcterms:modified>
</cp:coreProperties>
</file>